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</w:pPr>
      <w:bookmarkStart w:id="6" w:name="_GoBack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Characteristics of patients stratified by AKI and furosemide </w:t>
      </w:r>
      <w:bookmarkStart w:id="0" w:name="OLE_LINK8"/>
      <w:r>
        <w:rPr>
          <w:rFonts w:ascii="Times New Roman" w:hAnsi="Times New Roman" w:cs="Times New Roman"/>
          <w:color w:val="auto"/>
          <w:sz w:val="20"/>
          <w:szCs w:val="20"/>
        </w:rPr>
        <w:t>administration</w:t>
      </w:r>
      <w:bookmarkEnd w:id="0"/>
    </w:p>
    <w:tbl>
      <w:tblPr>
        <w:tblStyle w:val="5"/>
        <w:tblW w:w="85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604"/>
        <w:gridCol w:w="1435"/>
        <w:gridCol w:w="1665"/>
        <w:gridCol w:w="1513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Merge w:val="restart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39" w:type="dxa"/>
            <w:gridSpan w:val="2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on-AKI</w:t>
            </w:r>
          </w:p>
        </w:tc>
        <w:tc>
          <w:tcPr>
            <w:tcW w:w="3178" w:type="dxa"/>
            <w:gridSpan w:val="2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KI</w:t>
            </w:r>
          </w:p>
        </w:tc>
        <w:tc>
          <w:tcPr>
            <w:tcW w:w="828" w:type="dxa"/>
            <w:vMerge w:val="restart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87" w:type="dxa"/>
            <w:vMerge w:val="continue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OLE_LINK53" w:colFirst="1" w:colLast="2"/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on-furosemide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222)</w:t>
            </w:r>
          </w:p>
        </w:tc>
        <w:tc>
          <w:tcPr>
            <w:tcW w:w="14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urosemide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176)</w:t>
            </w: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on-furosemide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36)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urosemide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22)</w:t>
            </w:r>
          </w:p>
        </w:tc>
        <w:tc>
          <w:tcPr>
            <w:tcW w:w="828" w:type="dxa"/>
            <w:vMerge w:val="continue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OLE_LINK32" w:colFirst="0" w:colLast="0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e, months</w:t>
            </w:r>
          </w:p>
        </w:tc>
        <w:tc>
          <w:tcPr>
            <w:tcW w:w="160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0 [4.0-58.5]</w:t>
            </w:r>
          </w:p>
        </w:tc>
        <w:tc>
          <w:tcPr>
            <w:tcW w:w="14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0 [3.0-42.8]</w:t>
            </w:r>
          </w:p>
        </w:tc>
        <w:tc>
          <w:tcPr>
            <w:tcW w:w="16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0 [5.0-111.5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 [9.8-61.8]</w:t>
            </w:r>
          </w:p>
        </w:tc>
        <w:tc>
          <w:tcPr>
            <w:tcW w:w="8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e group</w:t>
            </w:r>
          </w:p>
        </w:tc>
        <w:tc>
          <w:tcPr>
            <w:tcW w:w="6217" w:type="dxa"/>
            <w:gridSpan w:val="4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  <w:t>≤12 months, n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96 (43.2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89 (50.6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3 (36.1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8 (36.4)</w:t>
            </w:r>
          </w:p>
        </w:tc>
        <w:tc>
          <w:tcPr>
            <w:tcW w:w="828" w:type="dxa"/>
            <w:vMerge w:val="restart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  <w:t>&gt;12 months, n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26 (56.8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87 (49.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3 (63.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4 (63.6)</w:t>
            </w:r>
          </w:p>
        </w:tc>
        <w:tc>
          <w:tcPr>
            <w:tcW w:w="828" w:type="dxa"/>
            <w:vMerge w:val="continue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487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ody weight, kg</w:t>
            </w:r>
          </w:p>
        </w:tc>
        <w:tc>
          <w:tcPr>
            <w:tcW w:w="1604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1.0 [7.0-18.0]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.0 [5.0-15.0]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3.0 [7.0-37.8]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.5 [9.0-18.3]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Male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 (59.5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 (57.4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55.6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59.1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PRISM III, scores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 [0.0-6.0]</w:t>
            </w:r>
          </w:p>
        </w:tc>
        <w:tc>
          <w:tcPr>
            <w:tcW w:w="143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 [2.0-8.0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 [2.0-10.0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3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 [2.0-15.5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7704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3" w:name="OLE_LINK9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Admission 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iagnosis</w:t>
            </w:r>
            <w:bookmarkEnd w:id="3"/>
          </w:p>
        </w:tc>
        <w:tc>
          <w:tcPr>
            <w:tcW w:w="82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Respiratory disease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8 (35.1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0 (34.1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 (38.9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 (27.3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eurological disease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1 (18.5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 (14.8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 (19.4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ematological disease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0 (9.0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1 (11.9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 (8.3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 (27.3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ccident injurie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8 (8.1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9 (10.8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 (5.6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 (31.8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file:///C:/Users/HP/AppData/Local/youdao/dict/Application/8.9.3.0/resultui/html/index.html" \l "/javascript:;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ardiovascula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diseases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 (3.6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3 (7.4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 (2.8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 (9.1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eps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  <w:t>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5 (6.8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7 (4.0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 (0.0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 (4.5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Gastrointestinal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isease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 (4.5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 (4.0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 (8.3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shd w:val="clear" w:color="auto" w:fill="FFFFFF"/>
              </w:rPr>
              <w:t>Other, n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32 (14.4)</w:t>
            </w:r>
          </w:p>
        </w:tc>
        <w:tc>
          <w:tcPr>
            <w:tcW w:w="143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3 (13.1)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6 (16.7)</w:t>
            </w:r>
          </w:p>
        </w:tc>
        <w:tc>
          <w:tcPr>
            <w:tcW w:w="1513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 (0.0)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x FO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60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4 [2.00-5.51]</w:t>
            </w:r>
          </w:p>
        </w:tc>
        <w:tc>
          <w:tcPr>
            <w:tcW w:w="143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9 [2.56-6.00]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8 [1.87-6.46]</w:t>
            </w:r>
          </w:p>
        </w:tc>
        <w:tc>
          <w:tcPr>
            <w:tcW w:w="151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2 [2.88-8.40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 FO ≥5%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 (28.4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 (35.8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36.1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50.0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FO, %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0 [0.54-3.59]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 [-0.17-2.56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7 [0.43-3.87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 [-0.66-3.17]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FO ≥5%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13.1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4.5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2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MOD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4.1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18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8.3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31.8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hock/DIC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2.7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11.4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1.1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27.3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iguri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5.9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8.5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13.9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27.3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I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.3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10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2.8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8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psi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 (11.7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 (14.8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1.1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2.7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V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14.4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 (48.3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19.4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59.1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uration of MV, hours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.3 [33.6-177.6]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.4 [49.8-212.6]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.0 [25.5-93.5]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.0 [76.0-322.3]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RRT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.4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5.1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4.5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Mannitol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 (21.6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 (31.3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2.2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27.3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asopressor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(10.4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 (12.5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6.7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2.7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teroid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 (53.6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 (55.1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(63.9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54.5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ntibiotics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68 (75.7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56 (88.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6 (72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1 (95.5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ancomycin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6.8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10.2)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8.3)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3.6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PICU LOS, hours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.0 [39.0-95.3]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.0 [68.0-205.3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5 [43.0-113.0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.0 [100.8-245.8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ind w:left="141" w:hanging="141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spital LOS, hours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.0 [160.8-355.3]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7.5 [188.0-487.5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2.0 [123.5-376.3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0.0 [230.3-772.8]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487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tality, n</w:t>
            </w:r>
          </w:p>
        </w:tc>
        <w:tc>
          <w:tcPr>
            <w:tcW w:w="1604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8.6)</w:t>
            </w:r>
          </w:p>
        </w:tc>
        <w:tc>
          <w:tcPr>
            <w:tcW w:w="143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 (20.5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22.2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3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31.8)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bookmarkEnd w:id="2"/>
    </w:tbl>
    <w:p>
      <w:pPr>
        <w:adjustRightInd w:val="0"/>
        <w:snapToGrid w:val="0"/>
        <w:ind w:right="-340" w:rightChars="-162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Values are median [interquartile range]. Numbers in parentheses denote percentages. </w:t>
      </w:r>
    </w:p>
    <w:p>
      <w:pPr>
        <w:adjustRightInd w:val="0"/>
        <w:snapToGrid w:val="0"/>
        <w:ind w:right="-340" w:rightChars="-162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KI, acute kidney injury; ALI, acute lung injury; DIC, disseminated intravascular coagulation; FO, fluid overload; LOS, length of stay; Max, Maximum; MODS, multiple organ dysfunction syndrome; MV, mechanical ventilation; PICU, pediatric intensive care unit; PRISM III, pediatric risk of mortality III; RRT, renal replacement therapy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</w:p>
    <w:p>
      <w:pPr>
        <w:adjustRightInd w:val="0"/>
        <w:snapToGrid w:val="0"/>
        <w:ind w:right="-340" w:rightChars="-162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vertAlign w:val="superscript"/>
          <w:lang w:bidi="ar"/>
        </w:rPr>
        <w:t>*</w:t>
      </w:r>
      <w:r>
        <w:rPr>
          <w:rFonts w:ascii="Times New Roman" w:hAnsi="Times New Roman" w:eastAsia="TffglkAdvTT7329fd89 . I" w:cs="Times New Roman"/>
          <w:color w:val="auto"/>
          <w:sz w:val="20"/>
          <w:szCs w:val="20"/>
          <w:highlight w:val="none"/>
          <w:lang w:bidi="ar"/>
        </w:rPr>
        <w:t>P&lt;</w:t>
      </w: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>0.05</w:t>
      </w:r>
      <w:bookmarkStart w:id="4" w:name="OLE_LINK55"/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 xml:space="preserve"> vs. non-AKI</w:t>
      </w:r>
      <w:bookmarkEnd w:id="4"/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>/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non-furosemide</w:t>
      </w: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 xml:space="preserve">, </w:t>
      </w: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vertAlign w:val="superscript"/>
          <w:lang w:bidi="ar"/>
        </w:rPr>
        <w:t>#</w:t>
      </w:r>
      <w:r>
        <w:rPr>
          <w:rFonts w:ascii="Times New Roman" w:hAnsi="Times New Roman" w:eastAsia="TffglkAdvTT7329fd89 . I" w:cs="Times New Roman"/>
          <w:color w:val="auto"/>
          <w:sz w:val="20"/>
          <w:szCs w:val="20"/>
          <w:highlight w:val="none"/>
          <w:lang w:bidi="ar"/>
        </w:rPr>
        <w:t>P</w:t>
      </w: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>&lt;0.05 vs. non-AKI/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furosemide,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  <w:vertAlign w:val="superscript"/>
        </w:rPr>
        <w:t>&amp;</w:t>
      </w:r>
      <w:r>
        <w:rPr>
          <w:rFonts w:ascii="Times New Roman" w:hAnsi="Times New Roman" w:eastAsia="TffglkAdvTT7329fd89 . I" w:cs="Times New Roman"/>
          <w:color w:val="auto"/>
          <w:sz w:val="20"/>
          <w:szCs w:val="20"/>
          <w:highlight w:val="none"/>
          <w:lang w:bidi="ar"/>
        </w:rPr>
        <w:t>P</w:t>
      </w:r>
      <w:r>
        <w:rPr>
          <w:rFonts w:ascii="Times New Roman" w:hAnsi="Times New Roman" w:eastAsia="WwcpxcAdvTTe45e47d2" w:cs="Times New Roman"/>
          <w:color w:val="auto"/>
          <w:sz w:val="20"/>
          <w:szCs w:val="20"/>
          <w:highlight w:val="none"/>
          <w:lang w:bidi="ar"/>
        </w:rPr>
        <w:t>&lt;0.05 vs. AKI/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non-furosemide.</w:t>
      </w:r>
    </w:p>
    <w:p>
      <w:pPr>
        <w:adjustRightInd w:val="0"/>
        <w:snapToGrid w:val="0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iagnosed during PICU stay.</w:t>
      </w:r>
    </w:p>
    <w:p>
      <w:pPr>
        <w:adjustRightInd w:val="0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>
      <w:pPr>
        <w:adjustRightInd w:val="0"/>
        <w:snapToGrid w:val="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Start w:id="5" w:name="OLE_LINK1"/>
      <w:r>
        <w:rPr>
          <w:rFonts w:ascii="Times New Roman" w:hAnsi="Times New Roman" w:cs="Times New Roman"/>
          <w:color w:val="auto"/>
          <w:sz w:val="20"/>
          <w:szCs w:val="20"/>
        </w:rPr>
        <w:t xml:space="preserve">Association of </w:t>
      </w:r>
      <w:r>
        <w:rPr>
          <w:rFonts w:ascii="Times New Roman" w:hAnsi="Times New Roman" w:eastAsia="宋体" w:cs="Times New Roman"/>
          <w:color w:val="auto"/>
          <w:sz w:val="20"/>
          <w:szCs w:val="20"/>
          <w:shd w:val="clear" w:color="auto" w:fill="FFFFFF"/>
        </w:rPr>
        <w:t>furosemid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use with mortality</w:t>
      </w:r>
      <w:bookmarkEnd w:id="5"/>
      <w:r>
        <w:rPr>
          <w:rFonts w:ascii="Times New Roman" w:hAnsi="Times New Roman" w:cs="Times New Roman"/>
          <w:color w:val="auto"/>
          <w:sz w:val="20"/>
          <w:szCs w:val="20"/>
        </w:rPr>
        <w:t xml:space="preserve"> in multivariate analysis (n=521)</w:t>
      </w:r>
    </w:p>
    <w:tbl>
      <w:tblPr>
        <w:tblStyle w:val="4"/>
        <w:tblW w:w="57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956"/>
        <w:gridCol w:w="1465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3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AOR</w:t>
            </w:r>
          </w:p>
        </w:tc>
        <w:tc>
          <w:tcPr>
            <w:tcW w:w="14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color w:val="auto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53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Body weight, kg</w:t>
            </w:r>
          </w:p>
        </w:tc>
        <w:tc>
          <w:tcPr>
            <w:tcW w:w="95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146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95-0.99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53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PRISM III, score</w:t>
            </w:r>
          </w:p>
        </w:tc>
        <w:tc>
          <w:tcPr>
            <w:tcW w:w="95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46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08-1.16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253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ce of mean FO ≥5%</w:t>
            </w:r>
          </w:p>
        </w:tc>
        <w:tc>
          <w:tcPr>
            <w:tcW w:w="95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.23</w:t>
            </w:r>
          </w:p>
        </w:tc>
        <w:tc>
          <w:tcPr>
            <w:tcW w:w="146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07-4.64</w:t>
            </w:r>
          </w:p>
        </w:tc>
        <w:tc>
          <w:tcPr>
            <w:tcW w:w="82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535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KI stage</w:t>
            </w:r>
          </w:p>
        </w:tc>
        <w:tc>
          <w:tcPr>
            <w:tcW w:w="956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50</w:t>
            </w:r>
          </w:p>
        </w:tc>
        <w:tc>
          <w:tcPr>
            <w:tcW w:w="146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16-1.92</w:t>
            </w:r>
          </w:p>
        </w:tc>
        <w:tc>
          <w:tcPr>
            <w:tcW w:w="828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53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Use of furosemide</w:t>
            </w:r>
          </w:p>
        </w:tc>
        <w:tc>
          <w:tcPr>
            <w:tcW w:w="956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.06</w:t>
            </w:r>
          </w:p>
        </w:tc>
        <w:tc>
          <w:tcPr>
            <w:tcW w:w="1465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18-3.59</w:t>
            </w:r>
          </w:p>
        </w:tc>
        <w:tc>
          <w:tcPr>
            <w:tcW w:w="828" w:type="dxa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11</w:t>
            </w:r>
          </w:p>
        </w:tc>
      </w:tr>
    </w:tbl>
    <w:p>
      <w:pPr>
        <w:widowControl/>
        <w:adjustRightInd w:val="0"/>
        <w:snapToGrid w:val="0"/>
        <w:ind w:right="-63" w:rightChars="-3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The study population include 456 patients met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inclusiv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criteria and 65 patients received furosemide but after AKI (n=521).</w:t>
      </w:r>
    </w:p>
    <w:p>
      <w:pPr>
        <w:widowControl/>
        <w:adjustRightInd w:val="0"/>
        <w:snapToGrid w:val="0"/>
        <w:ind w:right="-63" w:rightChars="-3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KI, acute kidney injury; AOR, Adjusted OR; CI, confidence interval; FO, fluid overload; OR, odds ratio; PRISM III, pediatric risk of mortality III.</w:t>
      </w:r>
    </w:p>
    <w:p>
      <w:pPr>
        <w:widowControl/>
        <w:adjustRightInd w:val="0"/>
        <w:snapToGrid w:val="0"/>
        <w:ind w:right="-63" w:rightChars="-30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widowControl/>
        <w:adjustRightInd w:val="0"/>
        <w:snapToGrid w:val="0"/>
        <w:ind w:right="-63" w:rightChars="-30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widowControl/>
        <w:adjustRightInd w:val="0"/>
        <w:snapToGrid w:val="0"/>
        <w:ind w:right="-63" w:rightChars="-30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</w:t>
      </w:r>
    </w:p>
    <w:bookmarkEnd w:id="6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wcpxcAdvTTe45e47d2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ffglkAdvTT7329fd89 . I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06"/>
    <w:rsid w:val="0001159F"/>
    <w:rsid w:val="000241EA"/>
    <w:rsid w:val="0002430E"/>
    <w:rsid w:val="00037BDF"/>
    <w:rsid w:val="000527D0"/>
    <w:rsid w:val="00054715"/>
    <w:rsid w:val="0007670A"/>
    <w:rsid w:val="00081E08"/>
    <w:rsid w:val="00084C10"/>
    <w:rsid w:val="000901DA"/>
    <w:rsid w:val="00095B05"/>
    <w:rsid w:val="0009789C"/>
    <w:rsid w:val="000979A1"/>
    <w:rsid w:val="00097B7D"/>
    <w:rsid w:val="000A6B20"/>
    <w:rsid w:val="000D665F"/>
    <w:rsid w:val="000F1695"/>
    <w:rsid w:val="00107CF1"/>
    <w:rsid w:val="00121619"/>
    <w:rsid w:val="00144630"/>
    <w:rsid w:val="00145DBE"/>
    <w:rsid w:val="0014757F"/>
    <w:rsid w:val="001614C5"/>
    <w:rsid w:val="00173AC9"/>
    <w:rsid w:val="001969CC"/>
    <w:rsid w:val="001A1737"/>
    <w:rsid w:val="001C0ABE"/>
    <w:rsid w:val="001C6E04"/>
    <w:rsid w:val="001D213F"/>
    <w:rsid w:val="001E043F"/>
    <w:rsid w:val="00232C6D"/>
    <w:rsid w:val="002431E5"/>
    <w:rsid w:val="00250F48"/>
    <w:rsid w:val="00277A70"/>
    <w:rsid w:val="00283D94"/>
    <w:rsid w:val="002A0E88"/>
    <w:rsid w:val="002A69C4"/>
    <w:rsid w:val="002B16EB"/>
    <w:rsid w:val="002B6A78"/>
    <w:rsid w:val="002B6EF2"/>
    <w:rsid w:val="002C361F"/>
    <w:rsid w:val="002D7B1A"/>
    <w:rsid w:val="002D7DE1"/>
    <w:rsid w:val="003056CA"/>
    <w:rsid w:val="00313676"/>
    <w:rsid w:val="00323D91"/>
    <w:rsid w:val="00333502"/>
    <w:rsid w:val="003511D8"/>
    <w:rsid w:val="00356CB1"/>
    <w:rsid w:val="00372ED0"/>
    <w:rsid w:val="00373296"/>
    <w:rsid w:val="003917FF"/>
    <w:rsid w:val="00395251"/>
    <w:rsid w:val="00395716"/>
    <w:rsid w:val="003A5100"/>
    <w:rsid w:val="003A6EFD"/>
    <w:rsid w:val="003A78DC"/>
    <w:rsid w:val="003B341E"/>
    <w:rsid w:val="003B778C"/>
    <w:rsid w:val="003D6471"/>
    <w:rsid w:val="00400B73"/>
    <w:rsid w:val="004161C5"/>
    <w:rsid w:val="00445404"/>
    <w:rsid w:val="0044598C"/>
    <w:rsid w:val="00446596"/>
    <w:rsid w:val="004758EA"/>
    <w:rsid w:val="00484B48"/>
    <w:rsid w:val="004B2CE5"/>
    <w:rsid w:val="004C2394"/>
    <w:rsid w:val="004D3EEA"/>
    <w:rsid w:val="004F794E"/>
    <w:rsid w:val="005172E8"/>
    <w:rsid w:val="00524600"/>
    <w:rsid w:val="00570D2F"/>
    <w:rsid w:val="005A1FCC"/>
    <w:rsid w:val="005C086D"/>
    <w:rsid w:val="005C31AA"/>
    <w:rsid w:val="005C4985"/>
    <w:rsid w:val="005D0454"/>
    <w:rsid w:val="005D4F7C"/>
    <w:rsid w:val="005D7B0F"/>
    <w:rsid w:val="005F0E32"/>
    <w:rsid w:val="005F65BA"/>
    <w:rsid w:val="00617188"/>
    <w:rsid w:val="00634DC0"/>
    <w:rsid w:val="00667F37"/>
    <w:rsid w:val="0067446E"/>
    <w:rsid w:val="00684CBA"/>
    <w:rsid w:val="006A1354"/>
    <w:rsid w:val="006A43F8"/>
    <w:rsid w:val="006B0984"/>
    <w:rsid w:val="006C34D8"/>
    <w:rsid w:val="006E03AF"/>
    <w:rsid w:val="006E59D1"/>
    <w:rsid w:val="006F14C8"/>
    <w:rsid w:val="006F1FF8"/>
    <w:rsid w:val="006F72BD"/>
    <w:rsid w:val="00700514"/>
    <w:rsid w:val="00726812"/>
    <w:rsid w:val="007336D8"/>
    <w:rsid w:val="00767FBB"/>
    <w:rsid w:val="00772B3D"/>
    <w:rsid w:val="00786BA7"/>
    <w:rsid w:val="007A11D1"/>
    <w:rsid w:val="007B2271"/>
    <w:rsid w:val="007C0126"/>
    <w:rsid w:val="00807E9A"/>
    <w:rsid w:val="00813B7F"/>
    <w:rsid w:val="00821AE2"/>
    <w:rsid w:val="00845227"/>
    <w:rsid w:val="00850D16"/>
    <w:rsid w:val="0085149E"/>
    <w:rsid w:val="00866CA7"/>
    <w:rsid w:val="00881A5F"/>
    <w:rsid w:val="008838A7"/>
    <w:rsid w:val="00884F6A"/>
    <w:rsid w:val="00896624"/>
    <w:rsid w:val="008A2B3F"/>
    <w:rsid w:val="008A5811"/>
    <w:rsid w:val="008B1276"/>
    <w:rsid w:val="008B587C"/>
    <w:rsid w:val="008C1B79"/>
    <w:rsid w:val="008C53AA"/>
    <w:rsid w:val="008D2380"/>
    <w:rsid w:val="008E370F"/>
    <w:rsid w:val="008E610E"/>
    <w:rsid w:val="008F6DD1"/>
    <w:rsid w:val="00935E64"/>
    <w:rsid w:val="00975B4E"/>
    <w:rsid w:val="0099122C"/>
    <w:rsid w:val="00997204"/>
    <w:rsid w:val="009A192E"/>
    <w:rsid w:val="009D492F"/>
    <w:rsid w:val="009F25F7"/>
    <w:rsid w:val="00A016AC"/>
    <w:rsid w:val="00A02CA5"/>
    <w:rsid w:val="00A10F44"/>
    <w:rsid w:val="00A260BA"/>
    <w:rsid w:val="00A436A1"/>
    <w:rsid w:val="00A57F0B"/>
    <w:rsid w:val="00A67C7F"/>
    <w:rsid w:val="00AB3531"/>
    <w:rsid w:val="00AD1B70"/>
    <w:rsid w:val="00AD21A5"/>
    <w:rsid w:val="00AD7982"/>
    <w:rsid w:val="00B01540"/>
    <w:rsid w:val="00B0311E"/>
    <w:rsid w:val="00B23A26"/>
    <w:rsid w:val="00B318BB"/>
    <w:rsid w:val="00B352D7"/>
    <w:rsid w:val="00B36A05"/>
    <w:rsid w:val="00B41119"/>
    <w:rsid w:val="00B46A35"/>
    <w:rsid w:val="00B8269A"/>
    <w:rsid w:val="00BA1858"/>
    <w:rsid w:val="00BC193A"/>
    <w:rsid w:val="00BC22B7"/>
    <w:rsid w:val="00BD06EC"/>
    <w:rsid w:val="00BD240D"/>
    <w:rsid w:val="00BE719B"/>
    <w:rsid w:val="00BF745C"/>
    <w:rsid w:val="00C13F27"/>
    <w:rsid w:val="00C20BA0"/>
    <w:rsid w:val="00C30664"/>
    <w:rsid w:val="00C46062"/>
    <w:rsid w:val="00C54703"/>
    <w:rsid w:val="00C63BAD"/>
    <w:rsid w:val="00C80CA1"/>
    <w:rsid w:val="00C96913"/>
    <w:rsid w:val="00CB4309"/>
    <w:rsid w:val="00CB4644"/>
    <w:rsid w:val="00CB5BC5"/>
    <w:rsid w:val="00CB7EF3"/>
    <w:rsid w:val="00CD2378"/>
    <w:rsid w:val="00CD6860"/>
    <w:rsid w:val="00D2096E"/>
    <w:rsid w:val="00D365DA"/>
    <w:rsid w:val="00D474F4"/>
    <w:rsid w:val="00D63048"/>
    <w:rsid w:val="00D72C47"/>
    <w:rsid w:val="00D824AB"/>
    <w:rsid w:val="00D82BD7"/>
    <w:rsid w:val="00DA28A8"/>
    <w:rsid w:val="00DA2C19"/>
    <w:rsid w:val="00DB1BF4"/>
    <w:rsid w:val="00DF0D7F"/>
    <w:rsid w:val="00DF220D"/>
    <w:rsid w:val="00DF62DB"/>
    <w:rsid w:val="00DF7C9E"/>
    <w:rsid w:val="00E13FEF"/>
    <w:rsid w:val="00E277FA"/>
    <w:rsid w:val="00E35396"/>
    <w:rsid w:val="00E4414E"/>
    <w:rsid w:val="00E51782"/>
    <w:rsid w:val="00E73635"/>
    <w:rsid w:val="00E95BD1"/>
    <w:rsid w:val="00EA37C6"/>
    <w:rsid w:val="00EB503C"/>
    <w:rsid w:val="00EC571A"/>
    <w:rsid w:val="00EF088F"/>
    <w:rsid w:val="00F00473"/>
    <w:rsid w:val="00F130AA"/>
    <w:rsid w:val="00F2037B"/>
    <w:rsid w:val="00F221C4"/>
    <w:rsid w:val="00F2408A"/>
    <w:rsid w:val="00F42A2D"/>
    <w:rsid w:val="00F609B6"/>
    <w:rsid w:val="00F72264"/>
    <w:rsid w:val="00F756C6"/>
    <w:rsid w:val="00F82406"/>
    <w:rsid w:val="00FB2EF8"/>
    <w:rsid w:val="00FB3378"/>
    <w:rsid w:val="00FD3AF9"/>
    <w:rsid w:val="00FD5130"/>
    <w:rsid w:val="00FE2383"/>
    <w:rsid w:val="00FF06E8"/>
    <w:rsid w:val="00FF4398"/>
    <w:rsid w:val="00FF6375"/>
    <w:rsid w:val="01E91EE4"/>
    <w:rsid w:val="02153D50"/>
    <w:rsid w:val="059679D4"/>
    <w:rsid w:val="061D54A4"/>
    <w:rsid w:val="066110E2"/>
    <w:rsid w:val="08205BE1"/>
    <w:rsid w:val="086F7D7B"/>
    <w:rsid w:val="0A1C15E5"/>
    <w:rsid w:val="0F5C266F"/>
    <w:rsid w:val="10327687"/>
    <w:rsid w:val="16E5487D"/>
    <w:rsid w:val="18661AC9"/>
    <w:rsid w:val="18C213B0"/>
    <w:rsid w:val="190A4CEE"/>
    <w:rsid w:val="1F5D3EC5"/>
    <w:rsid w:val="1F8600FA"/>
    <w:rsid w:val="228B35A8"/>
    <w:rsid w:val="26F4178C"/>
    <w:rsid w:val="2917410F"/>
    <w:rsid w:val="2B7D59D5"/>
    <w:rsid w:val="2BB5141B"/>
    <w:rsid w:val="310D61FE"/>
    <w:rsid w:val="34B515E9"/>
    <w:rsid w:val="36BB5BB8"/>
    <w:rsid w:val="38A678E6"/>
    <w:rsid w:val="395942E3"/>
    <w:rsid w:val="3BBD215A"/>
    <w:rsid w:val="3DF718F6"/>
    <w:rsid w:val="415617E6"/>
    <w:rsid w:val="4213035B"/>
    <w:rsid w:val="43AA2D0A"/>
    <w:rsid w:val="43B157EA"/>
    <w:rsid w:val="4830710F"/>
    <w:rsid w:val="4BC5719D"/>
    <w:rsid w:val="4CA54626"/>
    <w:rsid w:val="50F670E5"/>
    <w:rsid w:val="55E14AE1"/>
    <w:rsid w:val="5AB13BC9"/>
    <w:rsid w:val="5C3E475D"/>
    <w:rsid w:val="5D3D3A0A"/>
    <w:rsid w:val="5E2B0380"/>
    <w:rsid w:val="5E5D25B7"/>
    <w:rsid w:val="67C739B5"/>
    <w:rsid w:val="68735D6D"/>
    <w:rsid w:val="6A0600B2"/>
    <w:rsid w:val="6D384B1E"/>
    <w:rsid w:val="6E7323E7"/>
    <w:rsid w:val="6F8473D0"/>
    <w:rsid w:val="70EC73C6"/>
    <w:rsid w:val="71C632B0"/>
    <w:rsid w:val="71D74C41"/>
    <w:rsid w:val="71E306D2"/>
    <w:rsid w:val="75BB732E"/>
    <w:rsid w:val="764068CE"/>
    <w:rsid w:val="77FA137A"/>
    <w:rsid w:val="79BC65C6"/>
    <w:rsid w:val="7AD7193D"/>
    <w:rsid w:val="7C0F5EBF"/>
    <w:rsid w:val="7C885D64"/>
    <w:rsid w:val="7D327F8A"/>
    <w:rsid w:val="7F1B179C"/>
    <w:rsid w:val="7FCB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basedOn w:val="6"/>
    <w:link w:val="2"/>
    <w:qFormat/>
    <w:uiPriority w:val="0"/>
    <w:rPr>
      <w:rFonts w:ascii="宋体" w:hAnsi="宋体" w:eastAsia="宋体" w:cs="Times New Roman"/>
      <w:b/>
      <w:kern w:val="44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7</Words>
  <Characters>3234</Characters>
  <Lines>26</Lines>
  <Paragraphs>7</Paragraphs>
  <TotalTime>15</TotalTime>
  <ScaleCrop>false</ScaleCrop>
  <LinksUpToDate>false</LinksUpToDate>
  <CharactersWithSpaces>379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23:34:00Z</dcterms:created>
  <dc:creator>李艳红</dc:creator>
  <cp:lastModifiedBy>meim</cp:lastModifiedBy>
  <dcterms:modified xsi:type="dcterms:W3CDTF">2021-01-12T01:49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